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rPr>
          <w:lang w:val="en-US"/>
        </w:rPr>
      </w:pPr>
      <w:bookmarkStart w:id="0" w:name="_Ref308774498"/>
      <w:bookmarkStart w:id="1" w:name="_Ref284865753"/>
      <w:bookmarkStart w:id="2" w:name="_Ref277798425"/>
      <w:bookmarkStart w:id="3" w:name="_Ref277798420"/>
      <w:bookmarkStart w:id="4" w:name="_Ref277765270"/>
      <w:r>
        <w:rPr>
          <w:lang w:val="en-US"/>
        </w:rPr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1"/>
      <w:bookmarkEnd w:id="2"/>
      <w:r>
        <w:rPr>
          <w:lang w:val="en-US"/>
        </w:rPr>
        <w:t>.</w:t>
      </w:r>
      <w:bookmarkEnd w:id="4"/>
      <w:r>
        <w:rPr>
          <w:lang w:val="en-US"/>
        </w:rPr>
        <w:t xml:space="preserve"> </w:t>
      </w:r>
      <w:bookmarkStart w:id="5" w:name="_Ref294815287"/>
      <w:r>
        <w:rPr>
          <w:lang w:val="en-US"/>
        </w:rPr>
        <w:t>Characteristics of frailty instruments</w:t>
      </w:r>
      <w:bookmarkEnd w:id="3"/>
      <w:bookmarkEnd w:id="5"/>
      <w:r>
        <w:rPr>
          <w:lang w:val="en-US"/>
        </w:rPr>
        <w:t xml:space="preserve"> utilized in individual studies</w:t>
      </w:r>
      <w:bookmarkEnd w:id="0"/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685"/>
        <w:gridCol w:w="2323"/>
        <w:gridCol w:w="3436"/>
        <w:gridCol w:w="1830"/>
        <w:gridCol w:w="1837"/>
      </w:tblGrid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eference/</w:t>
            </w:r>
            <w:r>
              <w:rPr>
                <w:rFonts w:eastAsia="Batang;바탕" w:cs="Arial" w:ascii="Arial" w:hAnsi="Arial"/>
                <w:b/>
                <w:bCs/>
                <w:i/>
                <w:iCs/>
                <w:sz w:val="16"/>
                <w:szCs w:val="16"/>
              </w:rPr>
              <w:t>Frailty instrument nam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Study name, setting, countr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haracteristics of population: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N, age (mean (SD); range)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% female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mponent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mment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8"/>
                <w:szCs w:val="18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Subjective frailty instrument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rawbridge et al, 199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1994 Frailty Measure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he Alameda County Study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population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57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4.0 years; 65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7.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 domains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functioning: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udden loss of balance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eakness in arm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eakness in leg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zziness when standing up quick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utritive functioning: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ss of appetite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nexplained weight los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ve functioning: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paying attent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rouble finding the right word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remembering thing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orgetting where put something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ensory problems: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reading a newspaper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in recognizing a friend across the street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reading signs at night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ring over the phone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Hearing a normal conversation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ring a conversation in a noisy roo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core for the 6 sensory items: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: have no difficult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: have a little difficult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: have some difficult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: have a great deal of difficulty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s on the other 10 items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: rarely or never had the problem in the last 12 month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: sometimes had the problem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: often had the problem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: very often had the problem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Participant was considered to have a problem or difficulty for one domain when he/she had a score ≥3 at least 1 of the items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if ≥ 2 domains were considered to have a problem or difficulty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Dayhoff et al, 199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ubsample of a larger study examining effects of two exercise interventions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ross-sectional analysis,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participant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8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-frail: 73.2 years (6.0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: 73.5 years (7.9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ge range : 60 to 88 year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5.7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rformance of ADLs/IADLs using the World Health Organisation Assessment of Functional Capacity (14 items, each scored from 1 to 5 (5=unable to perform)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lf-report of perceived health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core range: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4 (self-sufficiency) to 70 (total dependency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-frail if score ≤20 &amp; excellent/good health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if score ≥21 &amp; fair/poor health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Rockwood et al, 1999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SHA rules based definition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he Canadian Study of Health and Aging (CSHA)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of community resident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not reported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5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%=not available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: Those who walk without help, perform basic ADL, are continent of bowel and bladder, and are not cognitively impaired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: Bladder incontinence only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: One (two if incontinent) or more of needing assistance with mobility or ADL, has cognitive impairment with no dementia, or has bowel or bladder incontinence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: Two (or three if incontinent) or more of totally dependent for transfers or one or more ADL, incontinent of bowel and bladder, and diagnosis of dementia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 or comorbid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everink et al, 200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Groningen frailty indicator (GFI)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(manual search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oss-sectional study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ospital inpatients, nursing home residents and community-dwelling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275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8.0 years (7.0), range=64-99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2.9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5 items scored 0 or 1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bility (4 item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orbidit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alnutri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s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ring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energ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neliness (3 item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pressed moo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nxiety feeling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if score ≥ 5 out of 15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 or comorbidity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 further explanation in the GFI construction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i-FI"/>
              </w:rPr>
              <w:t xml:space="preserve">Mitnitski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fi-FI" w:eastAsia="en-US"/>
              </w:rPr>
              <w:t>[34]</w:t>
            </w:r>
            <w:r>
              <w:rPr>
                <w:rFonts w:eastAsia="Batang;바탕" w:cs="Arial" w:ascii="Arial" w:hAnsi="Arial"/>
                <w:sz w:val="16"/>
                <w:szCs w:val="16"/>
                <w:lang w:val="fi-FI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Frailty index (FI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he Canadian Study of Health and Aging (CSHA)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of community resident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291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2.0 years (7.4); 65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4.4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0 “deficits” (symptoms, signs, impairments and disabilitie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mpairment index: 0 to 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standardised number and type of deficits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 or comorbid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Gerdhem et al, 200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ubjective Frailty Score</w:t>
            </w:r>
            <w:r>
              <w:rPr>
                <w:rFonts w:eastAsia="Batang;바탕" w:cs="Arial" w:ascii="Arial" w:hAnsi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oss-sectional analysi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articipants randomly selected from the city files of Malmo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993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5 year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o make a general assessment of health and appearance within 15 sec from first sight, and transfer this into an arbitrary scale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ing from 1 (low frailty) to 100 (very frail)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Rockwood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anadian Study of Health and Aging Clinical Frailty Scale (CSHA-CFS)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he Canadian Study of Health and Aging (CSHA)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of community resident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2305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-point: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: Very fit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: Well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: Well, with treated comorbid disease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: Apparently vulnerable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: Mildly frail</w:t>
            </w:r>
          </w:p>
          <w:p>
            <w:pPr>
              <w:pStyle w:val="Normal"/>
              <w:spacing w:lineRule="auto" w:line="24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: Moderately frail</w:t>
            </w:r>
          </w:p>
          <w:p>
            <w:pPr>
              <w:pStyle w:val="Normal"/>
              <w:spacing w:lineRule="auto" w:line="240" w:before="0" w:after="200"/>
              <w:ind w:left="360" w:hanging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: Severely frail (complete functional dependence on other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erately frail: 6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verely frail: 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 or comorbidity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s a clinical interview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Cacciatore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6]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 xml:space="preserve">Frailty Staging System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sed from Lachs et al, 1990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7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Osservatorio Geriatrico Regione Campania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of subjects with/without chronic heart failure, community-dwelling or institutionalised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332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5.9 years (6.7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 core domains of functioning scored 0 (function is preserved) or 1 (function is lost)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ADL disabilit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bility (ability to do heavy housework, to walk up and down stairs to the second floor and to walk half a mile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ve func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sual func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ring func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rinary continenc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ocial suppor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lass 1: 0 or 1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lass 2: 2 or 3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lass 3: ≥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Amici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8]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it-IT"/>
              </w:rPr>
              <w:t xml:space="preserve">Marigliano-Cacciafesta Polypathological Scale (MCPS)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ross-sectional design,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80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9.5 years; 70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3.9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urological disorders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rdiopathy (4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Respiratory disorders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enal disorders (4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comotive apparatus disorders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nsory deprivation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tabolism and nutritional state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ve state and mood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ripheral vascular system ( 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alignant cancerous disorders (5 item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astroenteritic disorders (5 item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to 245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olypathology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light: &lt;15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dium: 15-2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dium-severe: 25-49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vere: 50-74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ery severe: 75+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issing information about population characteristic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tionale for weighting scores not explained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comorbidity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ose-response effect not shown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Kanauchi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sed on Morris et al, 1984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Hebrew Rehabilitation Center for Aged (HRCA) Vunerability Index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and Saliba et al, 2001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Vulnerable Elders Survey-13 (VES-13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oss-sectional study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ospital inpatients with cardiometabolic risk factor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01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2.9 years (5.1); range 65-85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3.6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HRCA Vulnerability Index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(2 components)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 component includes self-reported requirements for help in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eparing meals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aking out the garbage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oing ordinary work around the house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alking up and down stairs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ing to use a cane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ing to use a walker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dentifying the current year (score 0 or 1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 component includes self-reported answers for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eaving their residence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ing help in dressing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aving health impediments (score 0 or 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VES-13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(13 items)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Age (score 0 to 3; 3 if ≥85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lf-reported health (score 0 or 1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ies in physical activities (6 items) (score 0 to 2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DLs/IADLs (5 items) (score 0 or 4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HRCA Vulnerability Index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ulnerable if A component score&gt;1 or A component score=1 and B component&gt;0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VES-13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to 1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Frail if score </w:t>
            </w:r>
            <w:r>
              <w:rPr>
                <w:rFonts w:eastAsia="Batang;바탕"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articipants were frail if they were considered as vulnerable according to the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 xml:space="preserve"> HRCA Vulnerability Index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 or frail according to the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VES-1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nb-NO"/>
              </w:rPr>
              <w:t xml:space="preserve">Gobbens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nb-NO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  <w:lang w:val="nb-NO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nb-NO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nb-NO"/>
              </w:rPr>
              <w:t>Tilburg Frailty Indicator (TFI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ross-sectional design,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 random samples of community-dwelling participant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ample 1: n=245, 80.3 years (3.9), 54.7%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ample 2: n=234, 80.2 years (3.7), 59.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5 items scored 0 or 1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 physical domains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eeling physically health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nexpected weight los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in walking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ifficulty in maintaining balanc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ring problem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sion problem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ack of strength in hand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tirednes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 psychological domains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pressive symptom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nxiet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ping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 social domains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iving alon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ocial relation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ocial suppor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to 15 (15=highest score for frailty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Objective frailty instrument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rown et al, 2000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Modified Physical Performance Test (PPT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sed on Reuben &amp; Siu, 1990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PT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and Guralnik et al, 1995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oss-sectional analysis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07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3 years (4); 77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%=not available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9 items scored 0 to 4: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ift a 7-pound book to a shelf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ut on and remove a jacket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ick up penny from floor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rformance of a 360 degrees turn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50-foot walk test 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limb one flight of stair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limb up and down 4 flights of stair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and up 5 times from a 16-inch chair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gressive Romberg tes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-36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t frail: 32-36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ild frailty: 25-32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erate frailty: 17-24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pendent: &lt;1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nb-NO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nb-NO"/>
              </w:rPr>
              <w:t xml:space="preserve">Gill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nb-NO" w:eastAsia="en-US"/>
              </w:rPr>
              <w:t>[42]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sed on Gill et al, 1995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0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imary care practices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ized controlled trial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88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tervention group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94, 82.8 years (5.0); 75+, 80%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ntrol group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94, 83.5 years (5.2); 75+, 7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pid gait (walking back and forth over a 10-foot (3-m) course as quickly as possibl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ingle chair stan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erately frail if rapid gait&gt;10 s or could not stand from the chair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verely frail if meet both criteria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Klein et al, 200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Frailty index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eaver Dam Eye Study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ample from a private census of the population of Beaver Dam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3+ years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imed 10-ft walk (score=1 if in the highest quartile, stratified by sex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andgrip strength (score=1 if in the lowest quartile, stratified by sex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ak expiratory flow rate (score=1 if in the lowest quartile, stratified by sex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bility to stand from a sitting position without using arms in one try (score=1 if unable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(better) to 4 (worse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ndinelli, 2006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hort Physical Performance Battery (SPPB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sed on Guralnik et al, 1995, US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he FRAilty Screening and Intervention trial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elderly visiting their primary care physician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251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reatment group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26, 76.4 years (3.6), 66%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ntrol group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25, 76.4 years (3.4), 6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 items scored 0 (unable to perform complete the test) to 4 (highest level of performance)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alking speed over 4 metr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 timed repeated chair ris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anding balanc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to 12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if ≤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Opasich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ospital based, study of effect of personalized versus usual physiotherapy, Ital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atients after receiving a cardiac surgery procedure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22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tervention group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50, 74.6 years (3.6); 70+, 40%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ntrol group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highlight w:val="yellow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74, 75 years (3.9); 70+, 45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alance Performance Oriented Mobility Assessment (BPOMA): assessment of static and dynamic balance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et-Up-and-Go (GUG) tes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Non-frail: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POMA&gt;19 and GUG ≤10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erately frail: BPOMA≤19 or GUG &gt;10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Severely frail: BPOMA≤19 and GUG &gt;10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Mixed (subjective and objective) frailty instrument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vertAlign w:val="superscript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peechley &amp; Tinetti, 199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ubsample of the Yale Health and Aging Project (YHAP) of the Established Populations for Epidemiologic Study of the Elderly (EPESE) program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 dwelling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336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5+ years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attributes (each item scored 0 or 1)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ge ≥80 year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ait/balance abnormaliti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frequent walking for exercis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pressed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aking sedativ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creased strength in shoulder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creased strength in kne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wer extremity disabilit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ar vision los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gorous attributes (each item scored 0 or 1)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Age &lt;80 year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vely intac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equent physical exercise other than walk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ood near visio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core: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-9 frail attribute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-4 vigorous attribute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: ≤1 vigorous and ≥4 frail attributes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gorous: ≥3 vigorous and ≤2 frail attributes.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Transitional: neither frail nor vigorous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Fried et al, 200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henotype of Frailty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rdiovascular Health Study (CHS)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 dwelling elderly from 4 US communitie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5317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5+ year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7.9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 items, each scored 0 or 1: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nintentional weight los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lf-reported exhaus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eakness (grip strength) (1 if in the lowest quintile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low walking speed (1 if in the highest quintile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w physical activity (1 if in the lowest quintile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range: 0 to 5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: frail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-2: pre-frail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≥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3: frail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inder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hysical frail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ized controlled trial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elderl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444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3 years (4); 78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65.8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ified Physical Performance Test score (see Brown et al, 2000) of 18-32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ak oxygen consumption: 11-18 ml/kg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lf-reported difficulty or need for assistance in 2 instrumental ADL or 1 basic AD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ild to moderate frailty if ≥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strument contained disability component.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Instrument used exclusively to select mild to moderate frailty elderly in randomized controlled trials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udenski et al, 2004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linical Global Impression of Change in Physical Frailty (CGIC-PF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Qualitative and quantitative instrument developmen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not available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0.7 years (6.4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ppearance (3 indicator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lthcare utilisation (3 indicators);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dical complexity (3 indicator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rength (3 objective measure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alance (3 self-reported+objective measure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utrition (3 objective measure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amina (2 indicator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uromotor (3 objective measure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bility (4 objective measure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rceived health (1 indicator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DL (4 indicator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Emotional status (2 indicator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ocial status (4 indicator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hange evaluated after 6 months of follow-up, scored from 1 (worse) to 7 (better)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eds a clinical interview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 / comorbid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uts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 xml:space="preserve">Static/Dynamic frailty index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ngitudinal Aging Study Amsterdam (LASA)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drawn from register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152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ge: 55-85 year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2.3 to 60.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Body mass index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ak expiratory flow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Vision and hearing problems (self-reported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continence (self-reported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nse of mastery (Pearlin &amp; Schooler Mastery scal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Depressive symptoms (CES-D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activity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atic frail if ≥3 components.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>Dynamic frail if decline or loss ≥3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clusion of one item of disability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spired from Fried et al’s instrument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arriere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core-Risk Correspondence for dependency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Epidemiologie de l’Osteoporose (EPIDOS) study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drawn from vote-registration or health-insurance membership roll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545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dian age (interquartile range): 79 years (76-81); 75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ime (years) since baseline evaluation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ge (&gt;=74 years) X Time since baseline evaluation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bility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ait speed&lt;0.78 m/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ime (s) to complete 5 chair stand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erceived health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ear of falling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ime (s) to stand in tandem position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ody mass index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rip strength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activ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Educatio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: 25-169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isk: 0.02-0.9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Rolfson et al, 2006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52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fr-FR"/>
              </w:rPr>
              <w:t>Edmonton Frail Scale (EFS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(manual research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ospital based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oss-sectional analysis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ample of patients referred for a comprehensive geriatric assessment (CGA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158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0.4 years (6.8); 65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3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gnition (drawing a clock) (score 0 to 2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eneral health status (2 questions each scored 0 to 2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unctional independence (score 0 to 2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ocial support (score 0 to 2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edication use (2 questions each scored 0 to 1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utrition (score 0 to 1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od (score 0 to 1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ntinence (score 0 to 1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unctional performance (score 0 to 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core 0-17 (17=highest level of frailty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 clear cut-off between frail vs non-frail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disability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Ensrud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tudy of Osteoporotic Fractures (SOF) index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udy of Osteoporotic Fractures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ommunity-dwelling elderly from population-based listings in 4 areas of US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6701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6.7 years (4.8); 69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 items each scored 0 to 1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nintentional weight loss (≥5% in 2 years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Inability to rise from a chair 5 times without using arms 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educed energy level (Geriatric Depression Scale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obust: 0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e-frail:1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: &gt;=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spired from Fried et al’s instrument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Hyde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55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fr-FR"/>
              </w:rPr>
              <w:t>FRAIL scale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ealth in Men Study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andom sample of community-dwelling elderly from the electoral roll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3616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6.9 years (3.6); 71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 items each scored 0 to 1: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atigue (SF-36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esistance - ability to climb a single flight of stairs (SF-36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Ambulation - ability to walk one block (SF-36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llnesses - more than 5 (list of 14 diseases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oss of weight - more than 5% (between 4 to 5 year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 if ≥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railty defined as comorbidity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spired from Fried et al’s and Mitnitski’s instruments.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de-DE"/>
              </w:rPr>
              <w:t xml:space="preserve">Freiheit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de-DE" w:eastAsia="en-US"/>
              </w:rPr>
              <w:t>[54]</w:t>
            </w:r>
            <w:r>
              <w:rPr>
                <w:rFonts w:eastAsia="Batang;바탕" w:cs="Arial" w:ascii="Arial" w:hAnsi="Arial"/>
                <w:sz w:val="16"/>
                <w:szCs w:val="16"/>
                <w:lang w:val="de-DE"/>
              </w:rPr>
              <w:t xml:space="preserve">: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lang w:val="de-DE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de-DE"/>
              </w:rPr>
              <w:t>Brief Frailty Index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ubstudy of the Calgary Cardiac and Cognition (3C) Stud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cohort study, hospital-based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atients with coronary artery disease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337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70.8 years (5.9); 60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27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 items each scored 0 to 1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alance assessmen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ody mass index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rail-Making Test Part B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eriatric Depression Scal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iving alon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Index score range: 0-5 (high score=high risk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4 categories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0; 1; 2; ≥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undermann et al, 201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omprehensive Assessment of Frailty (CAF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Hospital-based,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rospective study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atients undergoing cardiac surgery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=400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80.1 years (4.0); 74+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51.5%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ified Fried et al’s phenotype of frailty criteria, each scored 0 or 1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MI scor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Exhaustion scor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activity scor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lowness score (walking 4 mm in usual gait speed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Weakness score (grip strength)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hysical performance tests, each scored 0 to 4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tanding static Balanc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hair ris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ut on and remove a jacke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Pick up a pen from floor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Turn 360 degrees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Laboratory tests, each scored 0 to 1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rum albumin scor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Forced expiratory volume in 1 second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Creatinine scor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Rockwood et al’s CSHA-CFS scored 1 to 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core range: 1-35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t frail: 1-10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Moderately frail: 11-25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Severely frail: 25+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Based on Fried et al’s and Rockwood et al’s instruments.</w:t>
            </w:r>
          </w:p>
        </w:tc>
      </w:tr>
    </w:tbl>
    <w:p>
      <w:pPr>
        <w:pStyle w:val="Normal"/>
        <w:rPr>
          <w:lang w:eastAsia="fi-FI"/>
        </w:rPr>
      </w:pPr>
      <w:r>
        <w:rPr>
          <w:lang w:eastAsia="fi-FI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“</w:t>
      </w:r>
      <w:r>
        <w:rPr>
          <w:rFonts w:cs="Arial" w:ascii="Arial" w:hAnsi="Arial"/>
          <w:sz w:val="18"/>
          <w:szCs w:val="18"/>
        </w:rPr>
        <w:t>Manual search” characterizes an article not referenced by Medline but found in the reference section of selected articles.</w:t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240" w:after="6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5:23:00Z</dcterms:created>
  <dc:creator>Dagle, Duanne June</dc:creator>
  <dc:description/>
  <cp:keywords/>
  <dc:language>en-US</dc:language>
  <cp:lastModifiedBy>ddagle</cp:lastModifiedBy>
  <dcterms:modified xsi:type="dcterms:W3CDTF">2013-06-18T18:49:00Z</dcterms:modified>
  <cp:revision>3</cp:revision>
  <dc:subject/>
  <dc:title/>
</cp:coreProperties>
</file>